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FDA" w:rsidRDefault="00D25FDA" w:rsidP="00D25FD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MY"/>
        </w:rPr>
      </w:pPr>
      <w:r w:rsidRPr="009471AB">
        <w:rPr>
          <w:rFonts w:ascii="Times New Roman" w:hAnsi="Times New Roman" w:cs="Times New Roman"/>
          <w:b/>
          <w:sz w:val="24"/>
          <w:szCs w:val="24"/>
          <w:highlight w:val="yellow"/>
          <w:lang w:val="en-MY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  <w:highlight w:val="yellow"/>
          <w:lang w:val="en-MY"/>
        </w:rPr>
        <w:t>6</w:t>
      </w:r>
      <w:r w:rsidRPr="009471AB">
        <w:rPr>
          <w:rFonts w:ascii="Times New Roman" w:hAnsi="Times New Roman" w:cs="Times New Roman"/>
          <w:b/>
          <w:sz w:val="24"/>
          <w:szCs w:val="24"/>
          <w:highlight w:val="yellow"/>
          <w:lang w:val="en-MY"/>
        </w:rPr>
        <w:t>: Reasons for disagreeing on after 5pm weekday appointments.</w:t>
      </w:r>
      <w:r w:rsidRPr="009471AB">
        <w:rPr>
          <w:rFonts w:ascii="Times New Roman" w:hAnsi="Times New Roman" w:cs="Times New Roman"/>
          <w:b/>
          <w:sz w:val="24"/>
          <w:szCs w:val="24"/>
          <w:lang w:val="en-MY"/>
        </w:rPr>
        <w:t xml:space="preserve"> </w:t>
      </w:r>
    </w:p>
    <w:p w:rsidR="00D25FDA" w:rsidRDefault="00D25FDA" w:rsidP="00D25FD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MY"/>
        </w:rPr>
      </w:pPr>
      <w:r>
        <w:rPr>
          <w:noProof/>
          <w:lang w:val="en-US"/>
        </w:rPr>
        <w:drawing>
          <wp:inline distT="0" distB="0" distL="0" distR="0" wp14:anchorId="41CE3A1D" wp14:editId="1F983F6E">
            <wp:extent cx="6189345" cy="3080385"/>
            <wp:effectExtent l="0" t="0" r="1905" b="5715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234CCACA-CED5-425E-9073-470352C803B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DA4157" w:rsidRDefault="00DA4157">
      <w:bookmarkStart w:id="0" w:name="_GoBack"/>
      <w:bookmarkEnd w:id="0"/>
    </w:p>
    <w:sectPr w:rsidR="00DA41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FDA"/>
    <w:rsid w:val="000221EE"/>
    <w:rsid w:val="000778A4"/>
    <w:rsid w:val="0008156D"/>
    <w:rsid w:val="000B227A"/>
    <w:rsid w:val="000B6359"/>
    <w:rsid w:val="000E3713"/>
    <w:rsid w:val="00113A14"/>
    <w:rsid w:val="00113A6C"/>
    <w:rsid w:val="00184976"/>
    <w:rsid w:val="00186CCA"/>
    <w:rsid w:val="001B1619"/>
    <w:rsid w:val="001C156E"/>
    <w:rsid w:val="001E6AB6"/>
    <w:rsid w:val="0020042F"/>
    <w:rsid w:val="00207BED"/>
    <w:rsid w:val="00250BB9"/>
    <w:rsid w:val="002A60C9"/>
    <w:rsid w:val="002C7814"/>
    <w:rsid w:val="00304B7D"/>
    <w:rsid w:val="00336D44"/>
    <w:rsid w:val="003649EC"/>
    <w:rsid w:val="003908BD"/>
    <w:rsid w:val="003C26BD"/>
    <w:rsid w:val="003E080F"/>
    <w:rsid w:val="003E4D90"/>
    <w:rsid w:val="0043126F"/>
    <w:rsid w:val="00432382"/>
    <w:rsid w:val="00461619"/>
    <w:rsid w:val="004715C1"/>
    <w:rsid w:val="00476829"/>
    <w:rsid w:val="00490170"/>
    <w:rsid w:val="00504B51"/>
    <w:rsid w:val="0051207C"/>
    <w:rsid w:val="005613F8"/>
    <w:rsid w:val="005F4E2E"/>
    <w:rsid w:val="0064018E"/>
    <w:rsid w:val="0065506B"/>
    <w:rsid w:val="006608A2"/>
    <w:rsid w:val="00660B99"/>
    <w:rsid w:val="006B6D3B"/>
    <w:rsid w:val="006F1415"/>
    <w:rsid w:val="00701F00"/>
    <w:rsid w:val="00703674"/>
    <w:rsid w:val="007376CD"/>
    <w:rsid w:val="00754929"/>
    <w:rsid w:val="007555EA"/>
    <w:rsid w:val="0079401C"/>
    <w:rsid w:val="007C4EF5"/>
    <w:rsid w:val="007E3564"/>
    <w:rsid w:val="00803925"/>
    <w:rsid w:val="00805718"/>
    <w:rsid w:val="00815AD0"/>
    <w:rsid w:val="00823015"/>
    <w:rsid w:val="00850EF4"/>
    <w:rsid w:val="0088319A"/>
    <w:rsid w:val="008935AA"/>
    <w:rsid w:val="008B4E8B"/>
    <w:rsid w:val="008C4B29"/>
    <w:rsid w:val="008C6143"/>
    <w:rsid w:val="008F2B78"/>
    <w:rsid w:val="0096614A"/>
    <w:rsid w:val="00986B58"/>
    <w:rsid w:val="009D114A"/>
    <w:rsid w:val="009D11AA"/>
    <w:rsid w:val="009D2E4B"/>
    <w:rsid w:val="009D3FB8"/>
    <w:rsid w:val="00A00169"/>
    <w:rsid w:val="00A045C2"/>
    <w:rsid w:val="00A20C92"/>
    <w:rsid w:val="00A5230F"/>
    <w:rsid w:val="00A535E1"/>
    <w:rsid w:val="00A62C51"/>
    <w:rsid w:val="00A76D08"/>
    <w:rsid w:val="00AE3AC6"/>
    <w:rsid w:val="00AF4E38"/>
    <w:rsid w:val="00B17224"/>
    <w:rsid w:val="00B21D8D"/>
    <w:rsid w:val="00B23717"/>
    <w:rsid w:val="00B314EE"/>
    <w:rsid w:val="00B3659A"/>
    <w:rsid w:val="00B672E5"/>
    <w:rsid w:val="00BA0D13"/>
    <w:rsid w:val="00BA331A"/>
    <w:rsid w:val="00BD0FEE"/>
    <w:rsid w:val="00BE2BEB"/>
    <w:rsid w:val="00BF7935"/>
    <w:rsid w:val="00C20ABD"/>
    <w:rsid w:val="00C23BC6"/>
    <w:rsid w:val="00C42491"/>
    <w:rsid w:val="00C702C4"/>
    <w:rsid w:val="00CA5FA0"/>
    <w:rsid w:val="00CB4662"/>
    <w:rsid w:val="00CC4E8E"/>
    <w:rsid w:val="00CE5ADE"/>
    <w:rsid w:val="00D25FDA"/>
    <w:rsid w:val="00D82234"/>
    <w:rsid w:val="00D86318"/>
    <w:rsid w:val="00DA4157"/>
    <w:rsid w:val="00DB588B"/>
    <w:rsid w:val="00DD2613"/>
    <w:rsid w:val="00DF75C0"/>
    <w:rsid w:val="00E1331D"/>
    <w:rsid w:val="00E15AEC"/>
    <w:rsid w:val="00E35AB9"/>
    <w:rsid w:val="00E52EC1"/>
    <w:rsid w:val="00E67232"/>
    <w:rsid w:val="00E70CEC"/>
    <w:rsid w:val="00E7266F"/>
    <w:rsid w:val="00E840D2"/>
    <w:rsid w:val="00EB24F8"/>
    <w:rsid w:val="00EB3CD1"/>
    <w:rsid w:val="00ED2B63"/>
    <w:rsid w:val="00F04EDA"/>
    <w:rsid w:val="00F361DB"/>
    <w:rsid w:val="00F61211"/>
    <w:rsid w:val="00F802BC"/>
    <w:rsid w:val="00F92C77"/>
    <w:rsid w:val="00F94AC2"/>
    <w:rsid w:val="00FD229C"/>
    <w:rsid w:val="00FD2507"/>
    <w:rsid w:val="00FE3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2B2326-F027-4BA3-AF0E-37601178B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5FD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sus\Desktop\Stance%20Manuscript\Figures%20for%20STANCE%20(1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/>
              <a:t>Reasons</a:t>
            </a:r>
            <a:r>
              <a:rPr lang="en-US" sz="1200" baseline="0"/>
              <a:t> for disagreeing on after 5pm weekday appointments</a:t>
            </a:r>
            <a:r>
              <a:rPr lang="en-US" sz="1200"/>
              <a:t> (n = 421)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[Figures for STANCE (1).xlsx]AW'!$D$29</c:f>
              <c:strCache>
                <c:ptCount val="1"/>
                <c:pt idx="0">
                  <c:v>Results (n = 421)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Figures for STANCE (1).xlsx]AW'!$B$30:$C$36</c:f>
              <c:strCache>
                <c:ptCount val="7"/>
                <c:pt idx="0">
                  <c:v>Other reasons. </c:v>
                </c:pt>
                <c:pt idx="1">
                  <c:v>Difficulty in getting public transport. </c:v>
                </c:pt>
                <c:pt idx="2">
                  <c:v>I feel unsafe. </c:v>
                </c:pt>
                <c:pt idx="3">
                  <c:v>I feel that other supportive health services will not be open after office hours. </c:v>
                </c:pt>
                <c:pt idx="4">
                  <c:v>Takes up my resting/personal time.</c:v>
                </c:pt>
                <c:pt idx="5">
                  <c:v>To avoid traffic jam after office hours.</c:v>
                </c:pt>
                <c:pt idx="6">
                  <c:v>Family commitments (e.g., children/parents/spouse).</c:v>
                </c:pt>
              </c:strCache>
            </c:strRef>
          </c:cat>
          <c:val>
            <c:numRef>
              <c:f>'[Figures for STANCE (1).xlsx]AW'!$D$30:$D$36</c:f>
              <c:numCache>
                <c:formatCode>0.0</c:formatCode>
                <c:ptCount val="7"/>
                <c:pt idx="0">
                  <c:v>4.51</c:v>
                </c:pt>
                <c:pt idx="1">
                  <c:v>8.08</c:v>
                </c:pt>
                <c:pt idx="2">
                  <c:v>14.01</c:v>
                </c:pt>
                <c:pt idx="3">
                  <c:v>42.28</c:v>
                </c:pt>
                <c:pt idx="4">
                  <c:v>43.71</c:v>
                </c:pt>
                <c:pt idx="5">
                  <c:v>45.61</c:v>
                </c:pt>
                <c:pt idx="6">
                  <c:v>55.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488-4AC9-A033-7AA37B86869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421656928"/>
        <c:axId val="421651888"/>
      </c:barChart>
      <c:catAx>
        <c:axId val="4216569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ea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1651888"/>
        <c:crosses val="autoZero"/>
        <c:auto val="1"/>
        <c:lblAlgn val="ctr"/>
        <c:lblOffset val="100"/>
        <c:noMultiLvlLbl val="0"/>
      </c:catAx>
      <c:valAx>
        <c:axId val="42165188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16569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0</Characters>
  <Application>Microsoft Office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Raymund Tag-at</dc:creator>
  <cp:keywords/>
  <dc:description/>
  <cp:lastModifiedBy>DennisRaymund Tag-at</cp:lastModifiedBy>
  <cp:revision>1</cp:revision>
  <dcterms:created xsi:type="dcterms:W3CDTF">2021-12-30T15:37:00Z</dcterms:created>
  <dcterms:modified xsi:type="dcterms:W3CDTF">2021-12-30T15:37:00Z</dcterms:modified>
</cp:coreProperties>
</file>